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DCB0" w14:textId="1BB8B284" w:rsidR="00B56138" w:rsidRPr="00516867" w:rsidRDefault="00B56138" w:rsidP="00B561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6867">
        <w:rPr>
          <w:rFonts w:ascii="Times New Roman" w:hAnsi="Times New Roman" w:cs="Times New Roman"/>
          <w:b/>
          <w:sz w:val="24"/>
          <w:szCs w:val="24"/>
        </w:rPr>
        <w:t>Covariate balance</w:t>
      </w:r>
      <w:r w:rsidR="00353B49" w:rsidRPr="00516867">
        <w:rPr>
          <w:rFonts w:ascii="Times New Roman" w:hAnsi="Times New Roman" w:cs="Times New Roman"/>
          <w:b/>
          <w:sz w:val="24"/>
          <w:szCs w:val="24"/>
        </w:rPr>
        <w:t>-</w:t>
      </w:r>
      <w:r w:rsidRPr="00516867">
        <w:rPr>
          <w:rFonts w:ascii="Times New Roman" w:hAnsi="Times New Roman" w:cs="Times New Roman"/>
          <w:b/>
          <w:sz w:val="24"/>
          <w:szCs w:val="24"/>
        </w:rPr>
        <w:t>related p</w:t>
      </w:r>
      <w:r w:rsidRPr="00516867">
        <w:rPr>
          <w:rFonts w:ascii="Times New Roman" w:hAnsi="Times New Roman" w:cs="Times New Roman" w:hint="eastAsia"/>
          <w:b/>
          <w:sz w:val="24"/>
          <w:szCs w:val="24"/>
        </w:rPr>
        <w:t>ropensity</w:t>
      </w:r>
      <w:r w:rsidRPr="005168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4"/>
          <w:szCs w:val="24"/>
        </w:rPr>
        <w:t>score</w:t>
      </w:r>
      <w:r w:rsidRPr="005168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4"/>
          <w:szCs w:val="24"/>
        </w:rPr>
        <w:t>weighting</w:t>
      </w:r>
      <w:r w:rsidRPr="00516867">
        <w:rPr>
          <w:rFonts w:ascii="Times New Roman" w:hAnsi="Times New Roman" w:cs="Times New Roman"/>
          <w:b/>
          <w:sz w:val="24"/>
          <w:szCs w:val="24"/>
        </w:rPr>
        <w:t xml:space="preserve"> in estimating overall hazard ratio with distributed survival data</w:t>
      </w:r>
    </w:p>
    <w:p w14:paraId="02FD28FD" w14:textId="3F8A4C35" w:rsidR="00CA4CE2" w:rsidRPr="00516867" w:rsidRDefault="00CA4CE2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AE78494" w14:textId="36F02D2B" w:rsidR="00CA4CE2" w:rsidRPr="00516867" w:rsidRDefault="00CA4CE2" w:rsidP="00CA4CE2">
      <w:pPr>
        <w:spacing w:after="160" w:line="259" w:lineRule="auto"/>
        <w:rPr>
          <w:rFonts w:ascii="Times New Roman" w:hAnsi="Times New Roman" w:cs="Times New Roman"/>
          <w:b/>
          <w:noProof/>
          <w:sz w:val="22"/>
        </w:rPr>
      </w:pPr>
      <w:r w:rsidRPr="00516867">
        <w:rPr>
          <w:rFonts w:ascii="Times New Roman" w:hAnsi="Times New Roman" w:cs="Times New Roman"/>
          <w:b/>
          <w:sz w:val="22"/>
        </w:rPr>
        <w:t>Table S1. An example of the 4-column summary table transferred from the site to the analysis center (10 rows are shown for illustration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1843"/>
        <w:gridCol w:w="2131"/>
        <w:gridCol w:w="2268"/>
      </w:tblGrid>
      <w:tr w:rsidR="00CA4CE2" w:rsidRPr="00516867" w14:paraId="37030F95" w14:textId="77777777" w:rsidTr="00CA4CE2">
        <w:trPr>
          <w:trHeight w:val="288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C9F0BE7" w14:textId="35827808" w:rsidR="00CA4CE2" w:rsidRPr="00516867" w:rsidRDefault="00000000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noProof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i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k,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(k)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C986BBE" w14:textId="70C993F6" w:rsidR="00CA4CE2" w:rsidRPr="00516867" w:rsidRDefault="00000000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noProof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i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k,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(k)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E6A3529" w14:textId="140B5AFF" w:rsidR="00CA4CE2" w:rsidRPr="00516867" w:rsidRDefault="00000000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noProof/>
                        <w:sz w:val="22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K</m:t>
                    </m:r>
                  </m:sup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lϵ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k,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 xml:space="preserve">,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=1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w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l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0B863745" w14:textId="06E50687" w:rsidR="00CA4CE2" w:rsidRPr="00516867" w:rsidRDefault="00000000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noProof/>
                        <w:sz w:val="22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2"/>
                      </w:rPr>
                      <m:t>K</m:t>
                    </m:r>
                  </m:sup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lϵ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k,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z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 xml:space="preserve">,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  <w:sz w:val="22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noProof/>
                            <w:sz w:val="22"/>
                          </w:rPr>
                          <m:t>=0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w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l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</w:tr>
      <w:tr w:rsidR="00CA4CE2" w:rsidRPr="00516867" w14:paraId="783B3026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5D8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35C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A7D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56.77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DA0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61.703 </w:t>
            </w:r>
          </w:p>
        </w:tc>
      </w:tr>
      <w:tr w:rsidR="00CA4CE2" w:rsidRPr="00516867" w14:paraId="7AD868DF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785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A95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9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1A0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26.7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324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21.536 </w:t>
            </w:r>
          </w:p>
        </w:tc>
      </w:tr>
      <w:tr w:rsidR="00CA4CE2" w:rsidRPr="00516867" w14:paraId="17D28319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952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7CD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A45C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98.7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2CD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63.380 </w:t>
            </w:r>
          </w:p>
        </w:tc>
      </w:tr>
      <w:tr w:rsidR="00CA4CE2" w:rsidRPr="00516867" w14:paraId="7302EDDE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AA5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723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03A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71.1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8A0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13.468 </w:t>
            </w:r>
          </w:p>
        </w:tc>
      </w:tr>
      <w:tr w:rsidR="00CA4CE2" w:rsidRPr="00516867" w14:paraId="4431C384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57E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8C1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FC2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43.7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F6E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58.717 </w:t>
            </w:r>
          </w:p>
        </w:tc>
      </w:tr>
      <w:tr w:rsidR="00CA4CE2" w:rsidRPr="00516867" w14:paraId="29D1A527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FCD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4F1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3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062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22.3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73C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47.361 </w:t>
            </w:r>
          </w:p>
        </w:tc>
      </w:tr>
      <w:tr w:rsidR="00CA4CE2" w:rsidRPr="00516867" w14:paraId="7990FEBF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802A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188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5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C4A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9.7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4C5A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09.598 </w:t>
            </w:r>
          </w:p>
        </w:tc>
      </w:tr>
      <w:tr w:rsidR="00CA4CE2" w:rsidRPr="00516867" w14:paraId="193003CB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E5C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8BB2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132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71.2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A95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42.805 </w:t>
            </w:r>
          </w:p>
        </w:tc>
      </w:tr>
      <w:tr w:rsidR="00CA4CE2" w:rsidRPr="00516867" w14:paraId="4DB561D4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82B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1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704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1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5CA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48.169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7FD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20.670 </w:t>
            </w:r>
          </w:p>
        </w:tc>
      </w:tr>
      <w:tr w:rsidR="00CA4CE2" w:rsidRPr="00516867" w14:paraId="53C66ADE" w14:textId="77777777" w:rsidTr="00CA4CE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CF58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27D3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8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C716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28.06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4D04" w14:textId="77777777" w:rsidR="00CA4CE2" w:rsidRPr="00516867" w:rsidRDefault="00CA4CE2" w:rsidP="00CA4C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96.268 </w:t>
            </w:r>
          </w:p>
        </w:tc>
      </w:tr>
    </w:tbl>
    <w:p w14:paraId="379A70D6" w14:textId="77777777" w:rsidR="00CA4CE2" w:rsidRPr="00516867" w:rsidRDefault="00CA4CE2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244B96D" w14:textId="77777777" w:rsidR="00CA4CE2" w:rsidRPr="00516867" w:rsidRDefault="00CA4CE2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16867">
        <w:rPr>
          <w:rFonts w:ascii="Times New Roman" w:hAnsi="Times New Roman" w:cs="Times New Roman"/>
          <w:b/>
          <w:sz w:val="22"/>
        </w:rPr>
        <w:br w:type="page"/>
      </w:r>
    </w:p>
    <w:p w14:paraId="696F084B" w14:textId="215B11DA" w:rsidR="00437BE5" w:rsidRPr="00516867" w:rsidRDefault="00437BE5" w:rsidP="00DF3D1C">
      <w:pPr>
        <w:spacing w:after="160" w:line="259" w:lineRule="auto"/>
        <w:rPr>
          <w:rFonts w:ascii="Times New Roman" w:hAnsi="Times New Roman" w:cs="Times New Roman"/>
          <w:b/>
          <w:noProof/>
          <w:sz w:val="22"/>
        </w:rPr>
      </w:pPr>
      <w:r w:rsidRPr="00516867">
        <w:rPr>
          <w:rFonts w:ascii="Times New Roman" w:hAnsi="Times New Roman" w:cs="Times New Roman"/>
          <w:b/>
          <w:sz w:val="22"/>
        </w:rPr>
        <w:lastRenderedPageBreak/>
        <w:t>Table S</w:t>
      </w:r>
      <w:r w:rsidR="00CA4CE2" w:rsidRPr="00516867">
        <w:rPr>
          <w:rFonts w:ascii="Times New Roman" w:hAnsi="Times New Roman" w:cs="Times New Roman"/>
          <w:b/>
          <w:sz w:val="22"/>
        </w:rPr>
        <w:t>2</w:t>
      </w:r>
      <w:r w:rsidRPr="00516867">
        <w:rPr>
          <w:rFonts w:ascii="Times New Roman" w:hAnsi="Times New Roman" w:cs="Times New Roman"/>
          <w:b/>
          <w:sz w:val="22"/>
        </w:rPr>
        <w:t>. Descriptive characteristics of patients according</w:t>
      </w:r>
      <w:r w:rsidR="00524792" w:rsidRPr="00516867">
        <w:rPr>
          <w:rFonts w:ascii="Times New Roman" w:hAnsi="Times New Roman" w:cs="Times New Roman"/>
          <w:b/>
          <w:sz w:val="22"/>
        </w:rPr>
        <w:t xml:space="preserve"> to</w:t>
      </w:r>
      <w:r w:rsidRPr="00516867">
        <w:rPr>
          <w:rFonts w:ascii="Times New Roman" w:hAnsi="Times New Roman" w:cs="Times New Roman"/>
          <w:b/>
          <w:sz w:val="22"/>
        </w:rPr>
        <w:t xml:space="preserve"> radiation therapy </w:t>
      </w:r>
      <w:r w:rsidRPr="00516867">
        <w:rPr>
          <w:rFonts w:ascii="Times New Roman" w:hAnsi="Times New Roman" w:cs="Times New Roman" w:hint="eastAsia"/>
          <w:b/>
          <w:sz w:val="22"/>
        </w:rPr>
        <w:t>in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real</w:t>
      </w:r>
      <w:r w:rsidR="00524792" w:rsidRPr="00516867">
        <w:rPr>
          <w:rFonts w:ascii="Times New Roman" w:hAnsi="Times New Roman" w:cs="Times New Roman"/>
          <w:sz w:val="22"/>
        </w:rPr>
        <w:t>-</w:t>
      </w:r>
      <w:r w:rsidRPr="00516867">
        <w:rPr>
          <w:rFonts w:ascii="Times New Roman" w:hAnsi="Times New Roman" w:cs="Times New Roman" w:hint="eastAsia"/>
          <w:b/>
          <w:sz w:val="22"/>
        </w:rPr>
        <w:t>wor</w:t>
      </w:r>
      <w:r w:rsidR="00524792" w:rsidRPr="00516867">
        <w:rPr>
          <w:rFonts w:ascii="Times New Roman" w:hAnsi="Times New Roman" w:cs="Times New Roman"/>
          <w:b/>
          <w:sz w:val="22"/>
        </w:rPr>
        <w:t>l</w:t>
      </w:r>
      <w:r w:rsidRPr="00516867">
        <w:rPr>
          <w:rFonts w:ascii="Times New Roman" w:hAnsi="Times New Roman" w:cs="Times New Roman" w:hint="eastAsia"/>
          <w:b/>
          <w:sz w:val="22"/>
        </w:rPr>
        <w:t>d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d</w:t>
      </w:r>
      <w:r w:rsidRPr="00516867">
        <w:rPr>
          <w:rFonts w:ascii="Times New Roman" w:hAnsi="Times New Roman" w:cs="Times New Roman"/>
          <w:b/>
          <w:sz w:val="22"/>
        </w:rPr>
        <w:t>ata analysis.</w:t>
      </w:r>
      <w:r w:rsidR="00DF3D1C" w:rsidRPr="00516867">
        <w:rPr>
          <w:rFonts w:ascii="Times New Roman" w:hAnsi="Times New Roman" w:cs="Times New Roman"/>
          <w:b/>
          <w:sz w:val="22"/>
        </w:rPr>
        <w:t xml:space="preserve"> Values are numbers (percentages) of individuals unless otherwise stated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560"/>
      </w:tblGrid>
      <w:tr w:rsidR="00B82BFD" w:rsidRPr="00B82BFD" w14:paraId="3B1D2D3F" w14:textId="77777777" w:rsidTr="00B82BFD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C38E7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3CBA4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 (N=236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C404B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(N=175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F604A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82BFD" w:rsidRPr="00B82BFD" w14:paraId="629DB661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4AA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23D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47E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57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2BFD" w:rsidRPr="00B82BFD" w14:paraId="50F82AF0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801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65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 (8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C1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9 (7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F0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4559A4EB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1DE4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27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 (1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28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 (2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02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45C39807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BEC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6A5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3 (11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7D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3 (12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CC8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B82BFD" w:rsidRPr="00B82BFD" w14:paraId="22E06EFC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79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F75F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A27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CC5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B82BFD" w:rsidRPr="00B82BFD" w14:paraId="39351D4C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381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AA0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 (3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BC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 (4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098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503ABF3A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37E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C2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5 (6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9DD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2 (5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08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4BB86E8D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22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267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C4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FE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B82BFD" w:rsidRPr="00B82BFD" w14:paraId="0D5DE9B3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27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DB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1 (7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9D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7 (7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93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2A2975B5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A4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C1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 (2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E9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 (1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951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59668452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401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645" w14:textId="678B0F52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 (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FD8" w14:textId="4CF4D48D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EB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39DF2722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3F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38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2A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FD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B82BFD" w:rsidRPr="00B82BFD" w14:paraId="35E395E7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228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94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1 (5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39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5 (4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3F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2C0B635B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5B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D0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5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6F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9 (5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3E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50EF3AB9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65F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BF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00D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5C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B82BFD" w:rsidRPr="00B82BFD" w14:paraId="73FDDA64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8B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8B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 (1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3E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 (1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EE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156EFC58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32E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86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9 (8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36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8 (8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DE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6BA59371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31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83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96B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DF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82BFD" w:rsidRPr="00B82BFD" w14:paraId="06CDDB79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31B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Ⅰ/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2C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4 (7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36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8 (8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43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3315643F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687B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Ⅲ/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10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 (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B12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 (1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4B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7A98688B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0B7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F6D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55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F5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2BFD" w:rsidRPr="00B82BFD" w14:paraId="434D38CC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FB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B9A" w14:textId="525C8CC3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7EA" w14:textId="7F434289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 (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51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6ECDF8E4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65A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ED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8 (9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0A2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8 (9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DD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220A756F" w14:textId="77777777" w:rsidTr="00B82BFD">
        <w:trPr>
          <w:trHeight w:val="278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DF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01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AB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2BFD" w:rsidRPr="00B82BFD" w14:paraId="21D98945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3D7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1A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7 (9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5C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3 (9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8E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4650C0DD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D69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0D03" w14:textId="29D0DE81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1BC" w14:textId="4390EC95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46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47D3483C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BDE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B5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79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3D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82BFD" w:rsidRPr="00B82BFD" w14:paraId="66BEBCE8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A6E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/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F4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 (1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B1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 (2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EF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2BFD" w:rsidRPr="00B82BFD" w14:paraId="17B5F3CD" w14:textId="77777777" w:rsidTr="00B82BF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F56F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856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0 (87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B7B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3 (75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54D2" w14:textId="77777777" w:rsidR="00B82BFD" w:rsidRPr="00B82BFD" w:rsidRDefault="00B82BFD" w:rsidP="00B82BF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82B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3830CA8" w14:textId="4E6E4CAD" w:rsidR="00077084" w:rsidRPr="00B82BFD" w:rsidRDefault="00077084">
      <w:pPr>
        <w:rPr>
          <w:sz w:val="22"/>
        </w:rPr>
      </w:pPr>
    </w:p>
    <w:p w14:paraId="78806DA0" w14:textId="77777777" w:rsidR="00077084" w:rsidRPr="00516867" w:rsidRDefault="00077084">
      <w:pPr>
        <w:widowControl/>
        <w:jc w:val="left"/>
        <w:rPr>
          <w:sz w:val="22"/>
        </w:rPr>
      </w:pPr>
      <w:r w:rsidRPr="00516867">
        <w:rPr>
          <w:sz w:val="22"/>
        </w:rPr>
        <w:br w:type="page"/>
      </w:r>
    </w:p>
    <w:p w14:paraId="04C4C8F3" w14:textId="7F25B019" w:rsidR="00077084" w:rsidRPr="00516867" w:rsidRDefault="00077084" w:rsidP="00077084">
      <w:pPr>
        <w:spacing w:after="160" w:line="259" w:lineRule="auto"/>
        <w:rPr>
          <w:rFonts w:ascii="Times New Roman" w:hAnsi="Times New Roman" w:cs="Times New Roman" w:hint="eastAsia"/>
          <w:b/>
          <w:noProof/>
          <w:sz w:val="22"/>
        </w:rPr>
      </w:pPr>
      <w:r w:rsidRPr="00516867">
        <w:rPr>
          <w:rFonts w:ascii="Times New Roman" w:hAnsi="Times New Roman" w:cs="Times New Roman"/>
          <w:b/>
          <w:sz w:val="22"/>
        </w:rPr>
        <w:lastRenderedPageBreak/>
        <w:t>Table S</w:t>
      </w:r>
      <w:r w:rsidR="00CA4CE2" w:rsidRPr="00516867">
        <w:rPr>
          <w:rFonts w:ascii="Times New Roman" w:hAnsi="Times New Roman" w:cs="Times New Roman"/>
          <w:b/>
          <w:sz w:val="22"/>
        </w:rPr>
        <w:t>3</w:t>
      </w:r>
      <w:r w:rsidRPr="00516867">
        <w:rPr>
          <w:rFonts w:ascii="Times New Roman" w:hAnsi="Times New Roman" w:cs="Times New Roman"/>
          <w:b/>
          <w:sz w:val="22"/>
        </w:rPr>
        <w:t xml:space="preserve">. </w:t>
      </w:r>
      <w:r w:rsidR="00B82BFD" w:rsidRPr="00516867">
        <w:rPr>
          <w:rFonts w:ascii="Times New Roman" w:hAnsi="Times New Roman" w:cs="Times New Roman"/>
          <w:b/>
          <w:sz w:val="22"/>
        </w:rPr>
        <w:t xml:space="preserve">Descriptive characteristics of patients according to </w:t>
      </w:r>
      <w:r w:rsidR="00B82BFD">
        <w:rPr>
          <w:rFonts w:ascii="Times New Roman" w:hAnsi="Times New Roman" w:cs="Times New Roman"/>
          <w:b/>
          <w:sz w:val="22"/>
        </w:rPr>
        <w:t>five sites</w:t>
      </w:r>
      <w:r w:rsidR="00B82BFD" w:rsidRPr="00516867">
        <w:rPr>
          <w:rFonts w:ascii="Times New Roman" w:hAnsi="Times New Roman" w:cs="Times New Roman"/>
          <w:b/>
          <w:sz w:val="22"/>
        </w:rPr>
        <w:t xml:space="preserve"> </w:t>
      </w:r>
      <w:r w:rsidR="00B82BFD" w:rsidRPr="00516867">
        <w:rPr>
          <w:rFonts w:ascii="Times New Roman" w:hAnsi="Times New Roman" w:cs="Times New Roman" w:hint="eastAsia"/>
          <w:b/>
          <w:sz w:val="22"/>
        </w:rPr>
        <w:t>in</w:t>
      </w:r>
      <w:r w:rsidR="00B82BFD" w:rsidRPr="00516867">
        <w:rPr>
          <w:rFonts w:ascii="Times New Roman" w:hAnsi="Times New Roman" w:cs="Times New Roman"/>
          <w:b/>
          <w:sz w:val="22"/>
        </w:rPr>
        <w:t xml:space="preserve"> </w:t>
      </w:r>
      <w:r w:rsidR="00B82BFD" w:rsidRPr="00516867">
        <w:rPr>
          <w:rFonts w:ascii="Times New Roman" w:hAnsi="Times New Roman" w:cs="Times New Roman" w:hint="eastAsia"/>
          <w:b/>
          <w:sz w:val="22"/>
        </w:rPr>
        <w:t>real</w:t>
      </w:r>
      <w:r w:rsidR="00B82BFD" w:rsidRPr="00516867">
        <w:rPr>
          <w:rFonts w:ascii="Times New Roman" w:hAnsi="Times New Roman" w:cs="Times New Roman"/>
          <w:sz w:val="22"/>
        </w:rPr>
        <w:t>-</w:t>
      </w:r>
      <w:r w:rsidR="00B82BFD" w:rsidRPr="00516867">
        <w:rPr>
          <w:rFonts w:ascii="Times New Roman" w:hAnsi="Times New Roman" w:cs="Times New Roman" w:hint="eastAsia"/>
          <w:b/>
          <w:sz w:val="22"/>
        </w:rPr>
        <w:t>wor</w:t>
      </w:r>
      <w:r w:rsidR="00B82BFD" w:rsidRPr="00516867">
        <w:rPr>
          <w:rFonts w:ascii="Times New Roman" w:hAnsi="Times New Roman" w:cs="Times New Roman"/>
          <w:b/>
          <w:sz w:val="22"/>
        </w:rPr>
        <w:t>l</w:t>
      </w:r>
      <w:r w:rsidR="00B82BFD" w:rsidRPr="00516867">
        <w:rPr>
          <w:rFonts w:ascii="Times New Roman" w:hAnsi="Times New Roman" w:cs="Times New Roman" w:hint="eastAsia"/>
          <w:b/>
          <w:sz w:val="22"/>
        </w:rPr>
        <w:t>d</w:t>
      </w:r>
      <w:r w:rsidR="00B82BFD" w:rsidRPr="00516867">
        <w:rPr>
          <w:rFonts w:ascii="Times New Roman" w:hAnsi="Times New Roman" w:cs="Times New Roman"/>
          <w:b/>
          <w:sz w:val="22"/>
        </w:rPr>
        <w:t xml:space="preserve"> </w:t>
      </w:r>
      <w:r w:rsidR="00B82BFD" w:rsidRPr="00516867">
        <w:rPr>
          <w:rFonts w:ascii="Times New Roman" w:hAnsi="Times New Roman" w:cs="Times New Roman" w:hint="eastAsia"/>
          <w:b/>
          <w:sz w:val="22"/>
        </w:rPr>
        <w:t>d</w:t>
      </w:r>
      <w:r w:rsidR="00B82BFD" w:rsidRPr="00516867">
        <w:rPr>
          <w:rFonts w:ascii="Times New Roman" w:hAnsi="Times New Roman" w:cs="Times New Roman"/>
          <w:b/>
          <w:sz w:val="22"/>
        </w:rPr>
        <w:t>ata analysis</w:t>
      </w:r>
      <w:r w:rsidRPr="00516867">
        <w:rPr>
          <w:rFonts w:ascii="Times New Roman" w:hAnsi="Times New Roman" w:cs="Times New Roman"/>
          <w:b/>
          <w:sz w:val="22"/>
        </w:rPr>
        <w:t>.</w:t>
      </w:r>
      <w:r w:rsidR="009E3344" w:rsidRPr="009E3344">
        <w:rPr>
          <w:rFonts w:ascii="Times New Roman" w:hAnsi="Times New Roman" w:cs="Times New Roman"/>
          <w:b/>
          <w:sz w:val="22"/>
        </w:rPr>
        <w:t xml:space="preserve"> </w:t>
      </w:r>
      <w:r w:rsidR="009E3344" w:rsidRPr="00516867">
        <w:rPr>
          <w:rFonts w:ascii="Times New Roman" w:hAnsi="Times New Roman" w:cs="Times New Roman"/>
          <w:b/>
          <w:sz w:val="22"/>
        </w:rPr>
        <w:t>Values are numbers (percentages) of individuals unless otherwise stated.</w:t>
      </w:r>
    </w:p>
    <w:tbl>
      <w:tblPr>
        <w:tblW w:w="9998" w:type="dxa"/>
        <w:tblInd w:w="-843" w:type="dxa"/>
        <w:tblLook w:val="04A0" w:firstRow="1" w:lastRow="0" w:firstColumn="1" w:lastColumn="0" w:noHBand="0" w:noVBand="1"/>
      </w:tblPr>
      <w:tblGrid>
        <w:gridCol w:w="1585"/>
        <w:gridCol w:w="1640"/>
        <w:gridCol w:w="1660"/>
        <w:gridCol w:w="1680"/>
        <w:gridCol w:w="1780"/>
        <w:gridCol w:w="1820"/>
      </w:tblGrid>
      <w:tr w:rsidR="00B82BFD" w:rsidRPr="00B82BFD" w14:paraId="17DB776E" w14:textId="77777777" w:rsidTr="00B82BFD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E3FC9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5DF52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1 (N=71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930A9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2 (N=27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0A6E3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3 (N=723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331DA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4 (N=117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0487D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5 (N=1230)</w:t>
            </w:r>
          </w:p>
        </w:tc>
      </w:tr>
      <w:tr w:rsidR="00B82BFD" w:rsidRPr="00B82BFD" w14:paraId="481C907E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7F44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86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C6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82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4B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DB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405A8962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D8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8C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 (4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00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34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E2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 (4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62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 (4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7D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 (42.5)</w:t>
            </w:r>
          </w:p>
        </w:tc>
      </w:tr>
      <w:tr w:rsidR="00B82BFD" w:rsidRPr="00B82BFD" w14:paraId="09FCFA2E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51B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EB3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 (5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0F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 (65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DB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 (5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9D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 (5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23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 (57.5)</w:t>
            </w:r>
          </w:p>
        </w:tc>
      </w:tr>
      <w:tr w:rsidR="00B82BFD" w:rsidRPr="00B82BFD" w14:paraId="121D5E5F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D3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44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CC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21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F7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F9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36621CFC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D2F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02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 (8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F0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 (85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651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7 (8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08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7 (8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D2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6 (81.0)</w:t>
            </w:r>
          </w:p>
        </w:tc>
      </w:tr>
      <w:tr w:rsidR="00B82BFD" w:rsidRPr="00B82BFD" w14:paraId="3A9B8BBF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BE2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00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1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B70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4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841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 (1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C2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 (19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5B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 (19.0)</w:t>
            </w:r>
          </w:p>
        </w:tc>
      </w:tr>
      <w:tr w:rsidR="00B82BFD" w:rsidRPr="00B82BFD" w14:paraId="6C6AFDC9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ED2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DE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9 (12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CB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61 (12.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67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6 (12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D3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3 (11.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4CF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3 (11.63)</w:t>
            </w:r>
          </w:p>
        </w:tc>
      </w:tr>
      <w:tr w:rsidR="00B82BFD" w:rsidRPr="00B82BFD" w14:paraId="614C3714" w14:textId="77777777" w:rsidTr="00B82BFD">
        <w:trPr>
          <w:trHeight w:val="278"/>
        </w:trPr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D5B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74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C3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31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82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363CF133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53B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FF8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 (39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97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38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2B2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 (3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44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 (37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19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 (48.2)</w:t>
            </w:r>
          </w:p>
        </w:tc>
      </w:tr>
      <w:tr w:rsidR="00B82BFD" w:rsidRPr="00B82BFD" w14:paraId="02BB8293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A77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85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 (6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8F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 (61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20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 (67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00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9 (6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02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 (51.8)</w:t>
            </w:r>
          </w:p>
        </w:tc>
      </w:tr>
      <w:tr w:rsidR="00B82BFD" w:rsidRPr="00B82BFD" w14:paraId="54A9C590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30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74F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32E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A9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E9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8F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525E2C03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038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55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 (8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B2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24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B2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 (96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9F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8 (8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8A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 (49.3)</w:t>
            </w:r>
          </w:p>
        </w:tc>
      </w:tr>
      <w:tr w:rsidR="00B82BFD" w:rsidRPr="00B82BFD" w14:paraId="2225C8F7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239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la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41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14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D02F" w14:textId="3CBAD04E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866" w14:textId="65D60B0A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50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62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 (49.8)</w:t>
            </w:r>
          </w:p>
        </w:tc>
      </w:tr>
      <w:tr w:rsidR="00B82BFD" w:rsidRPr="00B82BFD" w14:paraId="47336F55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38C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734" w14:textId="569C1412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B7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 (7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1FB" w14:textId="5F725C24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1EF" w14:textId="4145C54B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0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6B2" w14:textId="2CAE9D86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.0)</w:t>
            </w:r>
          </w:p>
        </w:tc>
      </w:tr>
      <w:tr w:rsidR="00B82BFD" w:rsidRPr="00B82BFD" w14:paraId="43AF3F92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F37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r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8B3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AC2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6A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3C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D81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182755E5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8BF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ef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6A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 (5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11F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 (54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2D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 (5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52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6 (48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60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 (52.8)</w:t>
            </w:r>
          </w:p>
        </w:tc>
      </w:tr>
      <w:tr w:rsidR="00B82BFD" w:rsidRPr="00B82BFD" w14:paraId="65E83D93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12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6F0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 (4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86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 (45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3EF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 (47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3C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 (51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4F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 (47.2)</w:t>
            </w:r>
          </w:p>
        </w:tc>
      </w:tr>
      <w:tr w:rsidR="00B82BFD" w:rsidRPr="00B82BFD" w14:paraId="59C01AA7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2AC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40A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5E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0E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F9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2BE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2AFEA96C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B8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or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076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 (1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1D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23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07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1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D1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 (1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C3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 (16.1)</w:t>
            </w:r>
          </w:p>
        </w:tc>
      </w:tr>
      <w:tr w:rsidR="00B82BFD" w:rsidRPr="00B82BFD" w14:paraId="48076CD3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89C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CA0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 (85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EC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 (76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B2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 (8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74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 (8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C6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 (83.9)</w:t>
            </w:r>
          </w:p>
        </w:tc>
      </w:tr>
      <w:tr w:rsidR="00B82BFD" w:rsidRPr="00B82BFD" w14:paraId="0CB42597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294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F22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D4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82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4F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81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1CAF0958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B48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Ⅰ/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9A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 (8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6FA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 (8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98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 (8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851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4 (8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2E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0 (78.0)</w:t>
            </w:r>
          </w:p>
        </w:tc>
      </w:tr>
      <w:tr w:rsidR="00B82BFD" w:rsidRPr="00B82BFD" w14:paraId="0D071AC7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0C4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Ⅲ/Ⅳ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0BB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1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24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1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35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 (1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C0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 (1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D9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 (22.0)</w:t>
            </w:r>
          </w:p>
        </w:tc>
      </w:tr>
      <w:tr w:rsidR="00B82BFD" w:rsidRPr="00B82BFD" w14:paraId="2DC9DF37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ED8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3F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C87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EA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80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41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28CD037F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161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8C41" w14:textId="0F29B29C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6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789" w14:textId="4DB5C1BE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2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83B" w14:textId="50D68345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3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185" w14:textId="5076C176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D1A" w14:textId="76E8AC12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5.4)</w:t>
            </w:r>
          </w:p>
        </w:tc>
      </w:tr>
      <w:tr w:rsidR="00B82BFD" w:rsidRPr="00B82BFD" w14:paraId="60A25926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E9B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FAE0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 (93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978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 (97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7F1E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 (96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98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0 (9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BB8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4 (94.6)</w:t>
            </w:r>
          </w:p>
        </w:tc>
      </w:tr>
      <w:tr w:rsidR="00B82BFD" w:rsidRPr="00B82BFD" w14:paraId="7D753916" w14:textId="77777777" w:rsidTr="00B82BFD">
        <w:trPr>
          <w:trHeight w:val="278"/>
        </w:trPr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39A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2AE5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65C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A1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0C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18B107D1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F70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BA2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 (9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EC9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 (92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57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5 (9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43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9 (92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9F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0 (91.1)</w:t>
            </w:r>
          </w:p>
        </w:tc>
      </w:tr>
      <w:tr w:rsidR="00B82BFD" w:rsidRPr="00B82BFD" w14:paraId="6343CC9C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CA6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055" w14:textId="6FB4D0D2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 (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987" w14:textId="79BD56B8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20E" w14:textId="12B6613F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8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DE5" w14:textId="3D4171C5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 (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D017" w14:textId="571E376F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 (8.9)</w:t>
            </w:r>
          </w:p>
        </w:tc>
      </w:tr>
      <w:tr w:rsidR="00B82BFD" w:rsidRPr="00B82BFD" w14:paraId="3D7CE8DF" w14:textId="77777777" w:rsidTr="00B82BFD">
        <w:trPr>
          <w:trHeight w:val="278"/>
        </w:trPr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6BC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0E1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6E66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4C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AD5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BFD" w:rsidRPr="00B82BFD" w14:paraId="51EBCB58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564" w14:textId="44CF541D" w:rsidR="00B82BFD" w:rsidRPr="00B82BFD" w:rsidRDefault="00B82BFD" w:rsidP="00E971F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/unknow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0A1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 (1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3D9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22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030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 (1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A9D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 (18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80C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 (15.9)</w:t>
            </w:r>
          </w:p>
        </w:tc>
      </w:tr>
      <w:tr w:rsidR="00B82BFD" w:rsidRPr="00B82BFD" w14:paraId="2058F7AE" w14:textId="77777777" w:rsidTr="00B82B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D9E4" w14:textId="77777777" w:rsidR="00B82BFD" w:rsidRPr="00B82BFD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E163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 (82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597A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 (77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4DE1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 (81.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58D4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7 (8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774F" w14:textId="77777777" w:rsidR="00B82BFD" w:rsidRPr="00B82BFD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5 (84.1)</w:t>
            </w:r>
          </w:p>
        </w:tc>
      </w:tr>
    </w:tbl>
    <w:p w14:paraId="7FB60402" w14:textId="08775245" w:rsidR="00094799" w:rsidRPr="00516867" w:rsidRDefault="00094799">
      <w:pPr>
        <w:rPr>
          <w:sz w:val="22"/>
        </w:rPr>
      </w:pPr>
    </w:p>
    <w:p w14:paraId="649BE4F3" w14:textId="77777777" w:rsidR="00094799" w:rsidRPr="00516867" w:rsidRDefault="00094799">
      <w:pPr>
        <w:widowControl/>
        <w:jc w:val="left"/>
        <w:rPr>
          <w:sz w:val="22"/>
        </w:rPr>
      </w:pPr>
      <w:r w:rsidRPr="00516867">
        <w:rPr>
          <w:sz w:val="22"/>
        </w:rPr>
        <w:br w:type="page"/>
      </w:r>
    </w:p>
    <w:p w14:paraId="00773C27" w14:textId="09A74B89" w:rsidR="00094799" w:rsidRPr="00516867" w:rsidRDefault="00094799" w:rsidP="00094799">
      <w:pPr>
        <w:spacing w:after="160" w:line="259" w:lineRule="auto"/>
        <w:rPr>
          <w:rFonts w:ascii="Times New Roman" w:hAnsi="Times New Roman" w:cs="Times New Roman"/>
          <w:b/>
          <w:noProof/>
          <w:sz w:val="22"/>
        </w:rPr>
      </w:pPr>
      <w:r w:rsidRPr="00516867">
        <w:rPr>
          <w:rFonts w:ascii="Times New Roman" w:hAnsi="Times New Roman" w:cs="Times New Roman"/>
          <w:b/>
          <w:sz w:val="22"/>
        </w:rPr>
        <w:lastRenderedPageBreak/>
        <w:t>Table S</w:t>
      </w:r>
      <w:r w:rsidR="00CA4CE2" w:rsidRPr="00516867">
        <w:rPr>
          <w:rFonts w:ascii="Times New Roman" w:hAnsi="Times New Roman" w:cs="Times New Roman"/>
          <w:b/>
          <w:sz w:val="22"/>
        </w:rPr>
        <w:t>4</w:t>
      </w:r>
      <w:r w:rsidRPr="00516867">
        <w:rPr>
          <w:rFonts w:ascii="Times New Roman" w:hAnsi="Times New Roman" w:cs="Times New Roman"/>
          <w:b/>
          <w:sz w:val="22"/>
        </w:rPr>
        <w:t>. H</w:t>
      </w:r>
      <w:r w:rsidRPr="00516867">
        <w:rPr>
          <w:rFonts w:ascii="Times New Roman" w:hAnsi="Times New Roman" w:cs="Times New Roman" w:hint="eastAsia"/>
          <w:b/>
          <w:sz w:val="22"/>
        </w:rPr>
        <w:t>azard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ratios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and</w:t>
      </w:r>
      <w:r w:rsidRPr="00516867">
        <w:rPr>
          <w:rFonts w:ascii="Times New Roman" w:hAnsi="Times New Roman" w:cs="Times New Roman"/>
          <w:b/>
          <w:sz w:val="22"/>
        </w:rPr>
        <w:t xml:space="preserve"> 95% </w:t>
      </w:r>
      <w:r w:rsidRPr="00516867">
        <w:rPr>
          <w:rFonts w:ascii="Times New Roman" w:hAnsi="Times New Roman" w:cs="Times New Roman" w:hint="eastAsia"/>
          <w:b/>
          <w:sz w:val="22"/>
        </w:rPr>
        <w:t>confidence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intervals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in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="00524792" w:rsidRPr="00516867">
        <w:rPr>
          <w:rFonts w:ascii="Times New Roman" w:hAnsi="Times New Roman" w:cs="Times New Roman" w:hint="eastAsia"/>
          <w:b/>
          <w:sz w:val="22"/>
        </w:rPr>
        <w:t>real</w:t>
      </w:r>
      <w:r w:rsidR="00524792" w:rsidRPr="00516867">
        <w:rPr>
          <w:rFonts w:ascii="Times New Roman" w:hAnsi="Times New Roman" w:cs="Times New Roman"/>
          <w:sz w:val="22"/>
        </w:rPr>
        <w:t>-</w:t>
      </w:r>
      <w:r w:rsidR="00524792" w:rsidRPr="00516867">
        <w:rPr>
          <w:rFonts w:ascii="Times New Roman" w:hAnsi="Times New Roman" w:cs="Times New Roman" w:hint="eastAsia"/>
          <w:b/>
          <w:sz w:val="22"/>
        </w:rPr>
        <w:t>wor</w:t>
      </w:r>
      <w:r w:rsidR="00524792" w:rsidRPr="00516867">
        <w:rPr>
          <w:rFonts w:ascii="Times New Roman" w:hAnsi="Times New Roman" w:cs="Times New Roman"/>
          <w:b/>
          <w:sz w:val="22"/>
        </w:rPr>
        <w:t>l</w:t>
      </w:r>
      <w:r w:rsidR="00524792" w:rsidRPr="00516867">
        <w:rPr>
          <w:rFonts w:ascii="Times New Roman" w:hAnsi="Times New Roman" w:cs="Times New Roman" w:hint="eastAsia"/>
          <w:b/>
          <w:sz w:val="22"/>
        </w:rPr>
        <w:t>d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d</w:t>
      </w:r>
      <w:r w:rsidRPr="00516867">
        <w:rPr>
          <w:rFonts w:ascii="Times New Roman" w:hAnsi="Times New Roman" w:cs="Times New Roman"/>
          <w:b/>
          <w:sz w:val="22"/>
        </w:rPr>
        <w:t xml:space="preserve">ata analysis </w:t>
      </w:r>
      <w:r w:rsidRPr="00516867">
        <w:rPr>
          <w:rFonts w:ascii="Times New Roman" w:hAnsi="Times New Roman" w:cs="Times New Roman" w:hint="eastAsia"/>
          <w:b/>
          <w:sz w:val="22"/>
        </w:rPr>
        <w:t>with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local</w:t>
      </w:r>
      <w:r w:rsidRPr="00516867">
        <w:rPr>
          <w:rFonts w:ascii="Times New Roman" w:hAnsi="Times New Roman" w:cs="Times New Roman"/>
          <w:b/>
          <w:sz w:val="22"/>
        </w:rPr>
        <w:t xml:space="preserve"> </w:t>
      </w:r>
      <w:r w:rsidRPr="00516867">
        <w:rPr>
          <w:rFonts w:ascii="Times New Roman" w:hAnsi="Times New Roman" w:cs="Times New Roman" w:hint="eastAsia"/>
          <w:b/>
          <w:sz w:val="22"/>
        </w:rPr>
        <w:t>bootstrap</w:t>
      </w:r>
      <w:r w:rsidRPr="00516867">
        <w:rPr>
          <w:rFonts w:ascii="Times New Roman" w:hAnsi="Times New Roman" w:cs="Times New Roman"/>
          <w:b/>
          <w:sz w:val="22"/>
        </w:rPr>
        <w:t>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692"/>
        <w:gridCol w:w="1710"/>
        <w:gridCol w:w="3119"/>
      </w:tblGrid>
      <w:tr w:rsidR="00094799" w:rsidRPr="00516867" w14:paraId="215AB1B2" w14:textId="77777777" w:rsidTr="00094799">
        <w:trPr>
          <w:trHeight w:val="288"/>
        </w:trPr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6703849A" w14:textId="77777777" w:rsidR="00094799" w:rsidRPr="00516867" w:rsidRDefault="00094799" w:rsidP="000947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0D02E695" w14:textId="77777777" w:rsidR="00094799" w:rsidRPr="00516867" w:rsidRDefault="00094799" w:rsidP="00094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4354A56A" w14:textId="77777777" w:rsidR="00094799" w:rsidRPr="00516867" w:rsidRDefault="00094799" w:rsidP="00094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onfidence intervals</w:t>
            </w:r>
          </w:p>
        </w:tc>
      </w:tr>
      <w:tr w:rsidR="00B82BFD" w:rsidRPr="00516867" w14:paraId="072B6EC3" w14:textId="77777777" w:rsidTr="003546BC">
        <w:trPr>
          <w:trHeight w:val="28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B981" w14:textId="77777777" w:rsidR="00B82BFD" w:rsidRPr="00516867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al w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5A6A" w14:textId="12464EF0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521A" w14:textId="707988A6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 to 0.84</w:t>
            </w:r>
            <w:r w:rsidR="003D2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82BFD" w:rsidRPr="00516867" w14:paraId="7A51F1D1" w14:textId="77777777" w:rsidTr="003546BC">
        <w:trPr>
          <w:trHeight w:val="28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F4F9" w14:textId="77777777" w:rsidR="00B82BFD" w:rsidRPr="00516867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 w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CEE4" w14:textId="0FDA5F33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0A40" w14:textId="052943BC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 to 0.807</w:t>
            </w:r>
          </w:p>
        </w:tc>
      </w:tr>
      <w:tr w:rsidR="00B82BFD" w:rsidRPr="00516867" w14:paraId="70CA50CD" w14:textId="77777777" w:rsidTr="003546BC">
        <w:trPr>
          <w:trHeight w:val="288"/>
        </w:trPr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B6E473" w14:textId="77777777" w:rsidR="00B82BFD" w:rsidRPr="00516867" w:rsidRDefault="00B82BFD" w:rsidP="00B82B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8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sed weigh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66E904" w14:textId="0908D1FB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06251A" w14:textId="209ADF69" w:rsidR="00B82BFD" w:rsidRPr="00516867" w:rsidRDefault="00B82BFD" w:rsidP="00B82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  <w:r w:rsidR="003D2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B8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0.806</w:t>
            </w:r>
          </w:p>
        </w:tc>
      </w:tr>
    </w:tbl>
    <w:p w14:paraId="010AA312" w14:textId="77777777" w:rsidR="00094799" w:rsidRPr="00516867" w:rsidRDefault="00094799">
      <w:pPr>
        <w:rPr>
          <w:sz w:val="22"/>
        </w:rPr>
      </w:pPr>
    </w:p>
    <w:sectPr w:rsidR="00094799" w:rsidRPr="00516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21B2F" w14:textId="77777777" w:rsidR="007C6077" w:rsidRDefault="007C6077" w:rsidP="00B56138">
      <w:r>
        <w:separator/>
      </w:r>
    </w:p>
  </w:endnote>
  <w:endnote w:type="continuationSeparator" w:id="0">
    <w:p w14:paraId="0466ECAD" w14:textId="77777777" w:rsidR="007C6077" w:rsidRDefault="007C6077" w:rsidP="00B5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2B76E" w14:textId="77777777" w:rsidR="007C6077" w:rsidRDefault="007C6077" w:rsidP="00B56138">
      <w:r>
        <w:separator/>
      </w:r>
    </w:p>
  </w:footnote>
  <w:footnote w:type="continuationSeparator" w:id="0">
    <w:p w14:paraId="18F580B0" w14:textId="77777777" w:rsidR="007C6077" w:rsidRDefault="007C6077" w:rsidP="00B5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zQyt7QwMTSxMDdS0lEKTi0uzszPAykwrgUAGZG2aCwAAAA="/>
  </w:docVars>
  <w:rsids>
    <w:rsidRoot w:val="00882F8E"/>
    <w:rsid w:val="00077084"/>
    <w:rsid w:val="00094799"/>
    <w:rsid w:val="00330E78"/>
    <w:rsid w:val="00353B49"/>
    <w:rsid w:val="003D2E30"/>
    <w:rsid w:val="00437BE5"/>
    <w:rsid w:val="00516867"/>
    <w:rsid w:val="00524792"/>
    <w:rsid w:val="005D7EB7"/>
    <w:rsid w:val="005E0436"/>
    <w:rsid w:val="00623892"/>
    <w:rsid w:val="007C6077"/>
    <w:rsid w:val="007D7412"/>
    <w:rsid w:val="00882F8E"/>
    <w:rsid w:val="009009E0"/>
    <w:rsid w:val="00922EAF"/>
    <w:rsid w:val="009E0565"/>
    <w:rsid w:val="009E3344"/>
    <w:rsid w:val="00A7746F"/>
    <w:rsid w:val="00B56138"/>
    <w:rsid w:val="00B82BFD"/>
    <w:rsid w:val="00C34016"/>
    <w:rsid w:val="00CA4CE2"/>
    <w:rsid w:val="00CC566B"/>
    <w:rsid w:val="00DF3D1C"/>
    <w:rsid w:val="00E9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3A0A1"/>
  <w15:chartTrackingRefBased/>
  <w15:docId w15:val="{A3A84B8F-9631-4E2A-93A8-E1ACAF09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1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1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晨</dc:creator>
  <cp:keywords/>
  <dc:description/>
  <cp:lastModifiedBy>晨 黄</cp:lastModifiedBy>
  <cp:revision>14</cp:revision>
  <dcterms:created xsi:type="dcterms:W3CDTF">2022-10-04T04:58:00Z</dcterms:created>
  <dcterms:modified xsi:type="dcterms:W3CDTF">2023-06-19T09:21:00Z</dcterms:modified>
</cp:coreProperties>
</file>